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>Table S1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 xml:space="preserve"> Primers used in 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</w:rPr>
        <w:t>SNP analysis</w:t>
      </w:r>
    </w:p>
    <w:tbl>
      <w:tblPr>
        <w:tblW w:w="91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6532"/>
      </w:tblGrid>
      <w:tr>
        <w:trPr/>
        <w:tc>
          <w:tcPr>
            <w:tcW w:w="2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miR-26-1 rs7372209</w:t>
            </w:r>
          </w:p>
        </w:tc>
        <w:tc>
          <w:tcPr>
            <w:tcW w:w="6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  <w:t>　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forward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GCCCAATGGCATAGCAAGAATTAGGAGA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reverse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TCTTGGCTCCTGTGGCTTCATTCC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extend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TTTTAGTCATGCTTACAGTCACGTGGTAC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miR-27 rs895819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forward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ACTTAGCCACTGTGAACACGACTTGG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reverse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ATTGCCAGGGATTTCCAACCGACC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extend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TGCTTGTGAGCAGGGTCCAC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miR-124-1 rs531564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forward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CCACATACAATGAGTCCTGAGCCC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reverse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CGTGGGGTGGGGAGGTGTG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extend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AGCTTCTGTTTCTCTCCCTGAGTCT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miR-218 rs11134527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forward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AAGCAGCGTGGAGAAGCGGAAG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reverse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CGAGTATGGGCATCCAGTGATTTCC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extend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GGAACCCCACTCCTGATACTAATCA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  <w:t>miR-34 rs4938723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8"/>
                <w:szCs w:val="28"/>
              </w:rPr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forward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CTCCTCTGGGAACCTTCTTTGACCTA</w:t>
            </w:r>
          </w:p>
        </w:tc>
      </w:tr>
      <w:tr>
        <w:trPr/>
        <w:tc>
          <w:tcPr>
            <w:tcW w:w="266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reverse</w:t>
            </w:r>
          </w:p>
        </w:tc>
        <w:tc>
          <w:tcPr>
            <w:tcW w:w="653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ATAGTGAGCCAGGCAGCTTGTTAGTTAC</w:t>
            </w:r>
          </w:p>
        </w:tc>
      </w:tr>
      <w:tr>
        <w:trPr/>
        <w:tc>
          <w:tcPr>
            <w:tcW w:w="2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Primer-extend</w:t>
            </w:r>
          </w:p>
        </w:tc>
        <w:tc>
          <w:tcPr>
            <w:tcW w:w="6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28"/>
                <w:szCs w:val="28"/>
              </w:rPr>
              <w:t>CCTCTGGGAACCTTCTTTGACCT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6:44:00Z</dcterms:created>
  <dc:creator>郑亚标</dc:creator>
  <dc:description/>
  <cp:keywords/>
  <dc:language>en-US</dc:language>
  <cp:lastModifiedBy>郑亚标</cp:lastModifiedBy>
  <dcterms:modified xsi:type="dcterms:W3CDTF">2013-11-22T01:11:00Z</dcterms:modified>
  <cp:revision>7</cp:revision>
  <dc:subject/>
  <dc:title/>
</cp:coreProperties>
</file>